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/>
        <w:t>Multivariate regression analysis of iron concentration and correlation between different types of aortic diseases</w:t>
      </w:r>
    </w:p>
    <w:p>
      <w:pPr>
        <w:pStyle w:val="Normal"/>
        <w:rPr/>
      </w:pPr>
      <w:r>
        <w:rPr/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666"/>
        <w:gridCol w:w="1071"/>
        <w:gridCol w:w="1224"/>
        <w:gridCol w:w="1560"/>
        <w:gridCol w:w="1275"/>
        <w:gridCol w:w="1276"/>
        <w:gridCol w:w="1134"/>
        <w:gridCol w:w="1904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ortic Disease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β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</w:t>
            </w:r>
            <w:r>
              <w:rPr/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>R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CI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8.23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.0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1.7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 w:cs="Arial"/>
                <w:szCs w:val="24"/>
              </w:rPr>
            </w:pPr>
            <w:r>
              <w:rPr>
                <w:rFonts w:eastAsia="等线;DengXian" w:cs="Arial"/>
                <w:szCs w:val="24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DengXian" w:cs="Arial"/>
                <w:szCs w:val="24"/>
              </w:rPr>
            </w:pPr>
            <w:r>
              <w:rPr>
                <w:rFonts w:eastAsia="等线;DengXian" w:cs="Arial"/>
                <w:szCs w:val="24"/>
              </w:rPr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-0.03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0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8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96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902-1.037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R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-0.02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2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97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946-1.007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-0.50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1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.3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4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60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426-0.85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-Dime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-0.7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1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2.3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45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324-0.628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</w:t>
            </w:r>
            <w:r>
              <w:rPr>
                <w:vertAlign w:val="superscript"/>
              </w:rPr>
              <w:t>3+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25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0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1.2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29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1</w:t>
            </w:r>
            <w:r>
              <w:rPr>
                <w:rFonts w:cs="Arial"/>
                <w:szCs w:val="24"/>
              </w:rPr>
              <w:t>.159-1.443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-0.0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0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7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99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993-1.00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MI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-0.85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1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0.0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42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335-0.539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1.98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0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4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13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017-1.112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alcohol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-0.7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5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2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6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48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025-9.577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lcohol 1-100 g/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36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/>
                <w:szCs w:val="24"/>
              </w:rPr>
              <w:t>0.9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.7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9.0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  <w:r>
              <w:rPr>
                <w:rFonts w:cs="Arial"/>
                <w:szCs w:val="24"/>
              </w:rPr>
              <w:t>.889-172.097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 101-150 g/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87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4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.53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907-47.068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&gt;150g/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86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5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5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4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8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4.5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2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1</w:t>
            </w:r>
            <w:r>
              <w:rPr>
                <w:rFonts w:cs="Arial"/>
                <w:szCs w:val="24"/>
              </w:rPr>
              <w:t>.160-1.251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R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0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7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9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986-1.005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2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6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80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628-1.043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-Dime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14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7.0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86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809-0.927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</w:t>
            </w:r>
            <w:r>
              <w:rPr>
                <w:vertAlign w:val="superscript"/>
              </w:rPr>
              <w:t>3+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9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.7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2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10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1</w:t>
            </w:r>
            <w:r>
              <w:rPr>
                <w:rFonts w:cs="Arial"/>
                <w:szCs w:val="24"/>
              </w:rPr>
              <w:t>.037-1.17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00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4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9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995-1.00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MI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45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3.5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63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579-0.696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85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8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.4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3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.38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1</w:t>
            </w:r>
            <w:r>
              <w:rPr>
                <w:rFonts w:cs="Arial"/>
                <w:szCs w:val="24"/>
              </w:rPr>
              <w:t>.144-35.648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alcohol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41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6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66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103-4.271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lcohol 1-100 g/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08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4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.5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1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97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1</w:t>
            </w:r>
            <w:r>
              <w:rPr>
                <w:rFonts w:cs="Arial"/>
                <w:szCs w:val="24"/>
              </w:rPr>
              <w:t>.196-7.386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 101-150 g/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77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5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9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46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154-1.374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&gt;150g/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.68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5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.6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6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6.6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06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1</w:t>
            </w:r>
            <w:r>
              <w:rPr>
                <w:rFonts w:cs="Arial"/>
                <w:szCs w:val="24"/>
              </w:rPr>
              <w:t>.042-1.084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R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00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994-1.006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15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.1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4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85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735-0.994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-Dime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06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.5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1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4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907-0.974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</w:t>
            </w:r>
            <w:r>
              <w:rPr>
                <w:vertAlign w:val="superscript"/>
              </w:rPr>
              <w:t>3+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3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3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03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998-1.079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3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9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998-1.000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MI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23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.2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0*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79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748-0.841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1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5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4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37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513-3.688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alcohol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1.92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6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.0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2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4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044-0.479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lcohol 1-100 g/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03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.2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1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82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1</w:t>
            </w:r>
            <w:r>
              <w:rPr>
                <w:rFonts w:cs="Arial"/>
                <w:szCs w:val="24"/>
              </w:rPr>
              <w:t>.541-5.184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 101-150 g/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5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2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6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17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</w:rPr>
              <w:t>.613-2.238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&gt;150g/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  <w:r>
              <w:rPr>
                <w:rFonts w:cs="Arial"/>
                <w:szCs w:val="24"/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. Reference group for hypertension group   b. This parameter is set to zero because this is redundant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C</w:t>
      </w:r>
      <w:r>
        <w:rPr>
          <w:sz w:val="21"/>
          <w:szCs w:val="21"/>
        </w:rPr>
        <w:t>RP=C-reaction protein; PT=Prothrombin time; FER=Ferritin; BMI=Body mass index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2T07:22:00Z</dcterms:created>
  <dc:creator>Li Bowen</dc:creator>
  <dc:description/>
  <cp:keywords/>
  <dc:language>en-US</dc:language>
  <cp:lastModifiedBy>bowenli</cp:lastModifiedBy>
  <dcterms:modified xsi:type="dcterms:W3CDTF">2020-12-17T14:09:00Z</dcterms:modified>
  <cp:revision>8</cp:revision>
  <dc:subject/>
  <dc:title/>
</cp:coreProperties>
</file>